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241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ind w:right="-1869" w:rightChars="-890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6.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imers used for qPCR validation</w:t>
            </w:r>
          </w:p>
        </w:tc>
      </w:tr>
    </w:tbl>
    <w:tbl>
      <w:tblPr>
        <w:tblStyle w:val="5"/>
        <w:tblW w:w="820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3850"/>
        <w:gridCol w:w="20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</w:t>
            </w:r>
          </w:p>
        </w:tc>
        <w:tc>
          <w:tcPr>
            <w:tcW w:w="385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imer sequences (5'-3')</w:t>
            </w:r>
          </w:p>
        </w:tc>
        <w:tc>
          <w:tcPr>
            <w:tcW w:w="2017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duct size (bp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OF01796</w:t>
            </w:r>
          </w:p>
        </w:tc>
        <w:tc>
          <w:tcPr>
            <w:tcW w:w="385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GTTACGAAACCAGCGATGGC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CGGCAACATAGTTGACGGTG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OF01805</w:t>
            </w:r>
          </w:p>
        </w:tc>
        <w:tc>
          <w:tcPr>
            <w:tcW w:w="3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 xml:space="preserve">TTCGTTGCTCTCTTCGCCAT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TGTTCGGAGCCAACATTGTG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BGI_novel_G000249</w:t>
            </w:r>
          </w:p>
        </w:tc>
        <w:tc>
          <w:tcPr>
            <w:tcW w:w="3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CCGTCGGTCGTATTCATCGT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TCAAGAACTTCAGCGGCCAA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1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OF05523</w:t>
            </w:r>
          </w:p>
        </w:tc>
        <w:tc>
          <w:tcPr>
            <w:tcW w:w="3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GGCCTTATCTGCCGCTACA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ATGGTGGTTGCGAACATCCT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OF12392</w:t>
            </w:r>
          </w:p>
        </w:tc>
        <w:tc>
          <w:tcPr>
            <w:tcW w:w="3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CAACAAGTGGTGCAGCAGTC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CCATATTTTGAGCCAGCCGC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OF03984</w:t>
            </w:r>
          </w:p>
        </w:tc>
        <w:tc>
          <w:tcPr>
            <w:tcW w:w="385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CCGAACACAAACACACCAA</w:t>
            </w:r>
          </w:p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AACCGTGACGTACATTTGCC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OF02256</w:t>
            </w:r>
          </w:p>
        </w:tc>
        <w:tc>
          <w:tcPr>
            <w:tcW w:w="3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ATGCCAGCCAACAAACCTC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TCGCTGGAGTAATCGGCATC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OF05966</w:t>
            </w:r>
          </w:p>
        </w:tc>
        <w:tc>
          <w:tcPr>
            <w:tcW w:w="3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GGGTCATGGAGAAATGCGAA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AGTCTGGTCATGATGGGCTG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37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OF01804</w:t>
            </w:r>
          </w:p>
        </w:tc>
        <w:tc>
          <w:tcPr>
            <w:tcW w:w="3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GGCCAAACCAGCTGAAGTTG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: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CGTCTTCATGGCGGGAAGTA</w:t>
            </w:r>
          </w:p>
        </w:tc>
        <w:tc>
          <w:tcPr>
            <w:tcW w:w="20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6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DcwNTA1NzY3MTIxMTRV0lEKTi0uzszPAykwrAUA40phUCwAAAA="/>
  </w:docVars>
  <w:rsids>
    <w:rsidRoot w:val="0076615B"/>
    <w:rsid w:val="00014EEC"/>
    <w:rsid w:val="000209FE"/>
    <w:rsid w:val="0076615B"/>
    <w:rsid w:val="00B50D72"/>
    <w:rsid w:val="00B758AA"/>
    <w:rsid w:val="00DD57F2"/>
    <w:rsid w:val="00E77A43"/>
    <w:rsid w:val="0380644A"/>
    <w:rsid w:val="08A31F64"/>
    <w:rsid w:val="11322EE6"/>
    <w:rsid w:val="18C15703"/>
    <w:rsid w:val="257533C1"/>
    <w:rsid w:val="33F307F4"/>
    <w:rsid w:val="49A16DE9"/>
    <w:rsid w:val="527952F9"/>
    <w:rsid w:val="60A60927"/>
    <w:rsid w:val="6C2F0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7</Words>
  <Characters>159</Characters>
  <Lines>1</Lines>
  <Paragraphs>1</Paragraphs>
  <TotalTime>6</TotalTime>
  <ScaleCrop>false</ScaleCrop>
  <LinksUpToDate>false</LinksUpToDate>
  <CharactersWithSpaces>185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8T09:14:00Z</dcterms:created>
  <dc:creator>sony</dc:creator>
  <cp:lastModifiedBy>刘小鹰222</cp:lastModifiedBy>
  <dcterms:modified xsi:type="dcterms:W3CDTF">2019-12-18T05:45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